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9D9DB" w14:textId="309228D7" w:rsidR="00870A4F" w:rsidRPr="000B797E" w:rsidRDefault="006D748C" w:rsidP="00870A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797E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870A4F" w:rsidRPr="000B797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0B797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711A6" w:rsidRPr="000B797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70A4F" w:rsidRPr="000B79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0A4F" w:rsidRPr="000B797E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s desire power over care: Theme definition, subthemes, and representative quo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285"/>
      </w:tblGrid>
      <w:tr w:rsidR="00870A4F" w:rsidRPr="00575B35" w14:paraId="45D1BA12" w14:textId="77777777" w:rsidTr="004F1AA5">
        <w:tc>
          <w:tcPr>
            <w:tcW w:w="9350" w:type="dxa"/>
            <w:gridSpan w:val="2"/>
          </w:tcPr>
          <w:p w14:paraId="4BE7851E" w14:textId="77777777" w:rsidR="00870A4F" w:rsidRDefault="00870A4F" w:rsidP="004F1AA5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443">
              <w:rPr>
                <w:rFonts w:ascii="Times New Roman" w:hAnsi="Times New Roman" w:cs="Times New Roman"/>
                <w:b/>
                <w:sz w:val="24"/>
                <w:szCs w:val="24"/>
              </w:rPr>
              <w:t>Power is transferred as consent or knowledge</w:t>
            </w:r>
            <w:r w:rsidRPr="002B044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</w:p>
          <w:p w14:paraId="0BEAB295" w14:textId="77777777" w:rsidR="00870A4F" w:rsidRPr="003B762E" w:rsidRDefault="00870A4F" w:rsidP="004F1AA5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443">
              <w:rPr>
                <w:rFonts w:ascii="Times New Roman" w:hAnsi="Times New Roman" w:cs="Times New Roman"/>
                <w:bCs/>
                <w:sz w:val="24"/>
                <w:szCs w:val="24"/>
              </w:rPr>
              <w:t>Patients desire power to manage their care. Loss of power to control symptoms initiates the need to transfer power to providers through consent. Providers can re-empower patients through providing correct knowledge regarding their condition.</w:t>
            </w:r>
          </w:p>
        </w:tc>
      </w:tr>
      <w:tr w:rsidR="00870A4F" w:rsidRPr="00575B35" w14:paraId="2177328B" w14:textId="77777777" w:rsidTr="004F1AA5">
        <w:tc>
          <w:tcPr>
            <w:tcW w:w="2065" w:type="dxa"/>
          </w:tcPr>
          <w:p w14:paraId="19DC2A5F" w14:textId="77777777" w:rsidR="00870A4F" w:rsidRPr="00575B35" w:rsidRDefault="00870A4F" w:rsidP="004F1AA5">
            <w:pPr>
              <w:spacing w:after="160" w:line="278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75B3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ubtheme</w:t>
            </w:r>
          </w:p>
        </w:tc>
        <w:tc>
          <w:tcPr>
            <w:tcW w:w="7285" w:type="dxa"/>
          </w:tcPr>
          <w:p w14:paraId="2E522C38" w14:textId="77777777" w:rsidR="00870A4F" w:rsidRPr="00575B35" w:rsidRDefault="00870A4F" w:rsidP="004F1AA5">
            <w:pPr>
              <w:spacing w:after="160" w:line="278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75B3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epresentative Quote</w:t>
            </w:r>
          </w:p>
        </w:tc>
      </w:tr>
      <w:tr w:rsidR="00870A4F" w:rsidRPr="00575B35" w14:paraId="77366706" w14:textId="77777777" w:rsidTr="004F1AA5">
        <w:tc>
          <w:tcPr>
            <w:tcW w:w="2065" w:type="dxa"/>
          </w:tcPr>
          <w:p w14:paraId="74DABBEF" w14:textId="77777777" w:rsidR="00870A4F" w:rsidRPr="00575B35" w:rsidRDefault="00870A4F" w:rsidP="004F1AA5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Patients desire power over health</w:t>
            </w:r>
          </w:p>
        </w:tc>
        <w:tc>
          <w:tcPr>
            <w:tcW w:w="7285" w:type="dxa"/>
          </w:tcPr>
          <w:p w14:paraId="77F11819" w14:textId="6EFB49FC" w:rsidR="00870A4F" w:rsidRPr="00575B35" w:rsidRDefault="00870A4F" w:rsidP="004F1AA5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“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I used to take medication, I used to go to the chemist and ask for the same medicine each time, it normally reduced the pain and reduced the swelling and everything would be alrigh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”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B4284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28, male, 26 years, inguinal</w:t>
            </w: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70A4F" w:rsidRPr="00575B35" w14:paraId="5670A602" w14:textId="77777777" w:rsidTr="004F1AA5">
        <w:tc>
          <w:tcPr>
            <w:tcW w:w="2065" w:type="dxa"/>
          </w:tcPr>
          <w:p w14:paraId="7725B1B8" w14:textId="77777777" w:rsidR="00870A4F" w:rsidRPr="00575B35" w:rsidRDefault="00870A4F" w:rsidP="004F1AA5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5B35">
              <w:rPr>
                <w:rFonts w:ascii="Times New Roman" w:hAnsi="Times New Roman" w:cs="Times New Roman"/>
                <w:bCs/>
                <w:sz w:val="24"/>
                <w:szCs w:val="24"/>
              </w:rPr>
              <w:t>Escalating symptoms inspire transfer of power via consent</w:t>
            </w:r>
          </w:p>
        </w:tc>
        <w:tc>
          <w:tcPr>
            <w:tcW w:w="7285" w:type="dxa"/>
          </w:tcPr>
          <w:p w14:paraId="7C1FCA3D" w14:textId="77777777" w:rsidR="00870A4F" w:rsidRDefault="00870A4F" w:rsidP="004F1AA5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7E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“I was in so much pain, and I couldn’t do anything about it. The size it had swollen to </w:t>
            </w:r>
            <w:proofErr w:type="gramStart"/>
            <w:r w:rsidRPr="00CC7EC3">
              <w:rPr>
                <w:rFonts w:ascii="Times New Roman" w:hAnsi="Times New Roman" w:cs="Times New Roman"/>
                <w:bCs/>
                <w:sz w:val="24"/>
                <w:szCs w:val="24"/>
              </w:rPr>
              <w:t>was</w:t>
            </w:r>
            <w:proofErr w:type="gramEnd"/>
            <w:r w:rsidRPr="00CC7E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 largest I had ever seen. I decided to share it with two of my friends, they took me to a chemist and that’s when they told me to go to Referral” (</w:t>
            </w:r>
            <w:r w:rsidRPr="00B4284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28, male, 26 years, inguinal</w:t>
            </w:r>
            <w:r w:rsidRPr="00CC7EC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6A9E83AA" w14:textId="77777777" w:rsidR="00870A4F" w:rsidRDefault="00870A4F" w:rsidP="004F1AA5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945B1">
              <w:rPr>
                <w:rFonts w:ascii="Times New Roman" w:hAnsi="Times New Roman" w:cs="Times New Roman"/>
                <w:bCs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 reached a point where I couldn’t do any housework. I used to feel like my chest was full and I used to strain while breathing. I also had a feeling of fullness in my stomach… it was </w:t>
            </w:r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ally painful</w:t>
            </w:r>
            <w:proofErr w:type="gram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” (</w:t>
            </w:r>
            <w:r w:rsidRPr="00B4284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16, female, 55 years, epigastri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5E2DF430" w14:textId="77777777" w:rsidR="00870A4F" w:rsidRDefault="00870A4F" w:rsidP="004F1AA5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“From September to October [it] became unbearable because I could not stand up for long, the pain increased…that’s why I came to MTRH” (</w:t>
            </w:r>
            <w:r w:rsidRPr="00B4284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12, male, 53 years, inguina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23FDB0B4" w14:textId="77777777" w:rsidR="00870A4F" w:rsidRPr="006945B1" w:rsidRDefault="00870A4F" w:rsidP="004F1AA5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“When the pains </w:t>
            </w:r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arts</w:t>
            </w:r>
            <w:proofErr w:type="gram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you can’t eat, you go to the toilet just vomiting, and it makes you diarrhea…the pain was very persistent and severe. That’s when I went to see a doctor” (</w:t>
            </w:r>
            <w:r w:rsidRPr="00B4284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14, female, 70 years, epigastri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9C2A10" w:rsidRPr="00575B35" w14:paraId="560DABB9" w14:textId="77777777" w:rsidTr="004F1AA5">
        <w:tc>
          <w:tcPr>
            <w:tcW w:w="2065" w:type="dxa"/>
          </w:tcPr>
          <w:p w14:paraId="28A39707" w14:textId="6A078926" w:rsidR="009C2A10" w:rsidRPr="00575B35" w:rsidRDefault="007858F9" w:rsidP="009C2A10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tients regret</w:t>
            </w:r>
            <w:r w:rsidR="009C2A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acking adequate knowledge</w:t>
            </w:r>
          </w:p>
        </w:tc>
        <w:tc>
          <w:tcPr>
            <w:tcW w:w="7285" w:type="dxa"/>
          </w:tcPr>
          <w:p w14:paraId="7308CF15" w14:textId="77777777" w:rsidR="009C2A10" w:rsidRDefault="009C2A10" w:rsidP="009C2A10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75B35">
              <w:rPr>
                <w:rFonts w:ascii="Times New Roman" w:hAnsi="Times New Roman" w:cs="Times New Roman"/>
                <w:sz w:val="24"/>
                <w:szCs w:val="24"/>
              </w:rPr>
              <w:t xml:space="preserve">Before I knew what the problem was, I was not bothered because I thou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’s</w:t>
            </w:r>
            <w:r w:rsidRPr="00575B35">
              <w:rPr>
                <w:rFonts w:ascii="Times New Roman" w:hAnsi="Times New Roman" w:cs="Times New Roman"/>
                <w:sz w:val="24"/>
                <w:szCs w:val="24"/>
              </w:rPr>
              <w:t xml:space="preserve"> just a normal sickness. As the pain was coming, I take medicine then it disappears. But when I was told about it, I was very disturb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575B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428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17, female, 56 years, epigastric</w:t>
            </w:r>
            <w:r w:rsidRPr="00575B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6E5B997" w14:textId="33FD5862" w:rsidR="009C2A10" w:rsidRPr="00CC7EC3" w:rsidRDefault="009C2A10" w:rsidP="009C2A10">
            <w:pPr>
              <w:spacing w:after="160" w:line="278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900F4">
              <w:rPr>
                <w:rFonts w:ascii="Times New Roman" w:hAnsi="Times New Roman" w:cs="Times New Roman"/>
                <w:bCs/>
                <w:sz w:val="24"/>
                <w:szCs w:val="24"/>
              </w:rPr>
              <w:t>“I can say, missing information, not being told, or…not doing any scanning or research… I used to live in pain not knowing what it wa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… if I knew what it was earlier I would have had it taken care of. I wouldn’t have suffered for that long</w:t>
            </w:r>
            <w:r w:rsidRPr="006900F4">
              <w:rPr>
                <w:rFonts w:ascii="Times New Roman" w:hAnsi="Times New Roman" w:cs="Times New Roman"/>
                <w:bCs/>
                <w:sz w:val="24"/>
                <w:szCs w:val="24"/>
              </w:rPr>
              <w:t>” (</w:t>
            </w:r>
            <w:r w:rsidRPr="00B4284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D28, male, 26 years, inguinal</w:t>
            </w:r>
            <w:r w:rsidRPr="006900F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14:paraId="3A9D728B" w14:textId="77777777" w:rsidR="00870A4F" w:rsidRPr="00575B35" w:rsidRDefault="00870A4F" w:rsidP="00870A4F">
      <w:pPr>
        <w:spacing w:after="160" w:line="278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870A4F" w:rsidRPr="00575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A4F"/>
    <w:rsid w:val="000711A6"/>
    <w:rsid w:val="000B707F"/>
    <w:rsid w:val="000B797E"/>
    <w:rsid w:val="00220D65"/>
    <w:rsid w:val="00230D15"/>
    <w:rsid w:val="00254572"/>
    <w:rsid w:val="002D4031"/>
    <w:rsid w:val="003656D8"/>
    <w:rsid w:val="003958A5"/>
    <w:rsid w:val="003B4EEE"/>
    <w:rsid w:val="0040155D"/>
    <w:rsid w:val="0048691C"/>
    <w:rsid w:val="0064789B"/>
    <w:rsid w:val="006D748C"/>
    <w:rsid w:val="00717719"/>
    <w:rsid w:val="007858F9"/>
    <w:rsid w:val="00870A4F"/>
    <w:rsid w:val="008938D3"/>
    <w:rsid w:val="009068F9"/>
    <w:rsid w:val="009C2A10"/>
    <w:rsid w:val="00D60051"/>
    <w:rsid w:val="00DF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CE5FB"/>
  <w15:chartTrackingRefBased/>
  <w15:docId w15:val="{BEC51D65-6088-4DA8-A6A1-514F7F810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A4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A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A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A4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A4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A4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A4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A4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A4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A4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A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A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A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A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0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A4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0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A4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0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A4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0A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A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A4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70A4F"/>
    <w:pPr>
      <w:spacing w:after="0" w:line="240" w:lineRule="auto"/>
    </w:pPr>
  </w:style>
  <w:style w:type="table" w:styleId="TableGrid">
    <w:name w:val="Table Grid"/>
    <w:basedOn w:val="TableNormal"/>
    <w:uiPriority w:val="39"/>
    <w:rsid w:val="00870A4F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155D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Li</dc:creator>
  <cp:keywords/>
  <dc:description/>
  <cp:lastModifiedBy>Helen Li</cp:lastModifiedBy>
  <cp:revision>3</cp:revision>
  <dcterms:created xsi:type="dcterms:W3CDTF">2025-11-13T02:14:00Z</dcterms:created>
  <dcterms:modified xsi:type="dcterms:W3CDTF">2025-11-13T02:14:00Z</dcterms:modified>
</cp:coreProperties>
</file>